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3256" w:type="dxa"/>
        <w:tblLook w:val="04A0" w:firstRow="1" w:lastRow="0" w:firstColumn="1" w:lastColumn="0" w:noHBand="0" w:noVBand="1"/>
      </w:tblPr>
      <w:tblGrid>
        <w:gridCol w:w="1305"/>
        <w:gridCol w:w="1951"/>
      </w:tblGrid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Name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Coefficient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Intercept)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58.2413413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018743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6.2724521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028219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6926943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050625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5.75018140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08118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2.7818297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36821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9.9295117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39553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69159739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50291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17400017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56852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1.4874928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61333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4.8360726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73478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4.14571387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190745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4816764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206009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1.3008178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237282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9685019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290596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.40427184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303756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00046948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322687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25737153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354973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07788683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387039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9.17114971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455537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4.0255162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458129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8680897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465714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4.46786335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483180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.6153649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540183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46996034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578534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9481374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599140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84263126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30139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0.5064756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34159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7.75379393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41319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3868296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48076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6.9392087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53254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82247212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66256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1.2110265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668331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8407519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716814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24857368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740834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73104812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754825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19833905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833163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9.95776754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834957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8.1804977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860753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5.41901804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917907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57495920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925468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.77803084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0927565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1.4399265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006129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30.9989423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026668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.25026368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028096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.2000611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cg1097696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74931227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098171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6.61482515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106771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3.9974397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120531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9.42198932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131544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6.4565770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139840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63241615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153127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9703809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215805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0.8122647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231589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6.80956787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264128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61129637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280903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61283672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361790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4.31103403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386190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5230143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386194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1.094173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411256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18428040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419847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6.91367350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424374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38805751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442134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1.9223210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499626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30224059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563741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1.6172436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567303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72739065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577058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44961234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577656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0.3396220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658653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7.85669503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680767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14458301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691868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51297717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709810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3.6543464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754015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72913711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775451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6.7478854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783931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1.6010623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799856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1.2208004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864590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2.0946660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935474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36440992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945116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6193977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961230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76184735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1992788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09248870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03921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3.7591502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28281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8.9300418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63449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63366278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66062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38747251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75283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3.64635780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77858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2.59447748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091789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3.0842036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155489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40903852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1748136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1923213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1859594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.8671693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cg2236336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0.74950917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276428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84231438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2865215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0.246891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289141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08438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325645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57721470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3437973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31.29787548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373127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657050639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412997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.0677863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435197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90766621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5309759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1.17449467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5451082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9.75511753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558109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57856724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591826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6.03182696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6450801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349103356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6666107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973259312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7455098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16.31062985</w:t>
            </w:r>
          </w:p>
        </w:tc>
      </w:tr>
      <w:tr w:rsidR="00F53DA5" w:rsidRPr="00B5386F" w:rsidTr="0046793B">
        <w:trPr>
          <w:trHeight w:val="288"/>
        </w:trPr>
        <w:tc>
          <w:tcPr>
            <w:tcW w:w="1305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27640020</w:t>
            </w:r>
          </w:p>
        </w:tc>
        <w:tc>
          <w:tcPr>
            <w:tcW w:w="1951" w:type="dxa"/>
            <w:noWrap/>
            <w:hideMark/>
          </w:tcPr>
          <w:p w:rsidR="00F53DA5" w:rsidRPr="00B5386F" w:rsidRDefault="00F53DA5" w:rsidP="0046793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B5386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61136687</w:t>
            </w:r>
          </w:p>
        </w:tc>
      </w:tr>
    </w:tbl>
    <w:p w:rsidR="00A55B6C" w:rsidRDefault="00A55B6C">
      <w:bookmarkStart w:id="0" w:name="_GoBack"/>
      <w:bookmarkEnd w:id="0"/>
    </w:p>
    <w:sectPr w:rsidR="00A55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DA5"/>
    <w:rsid w:val="00166176"/>
    <w:rsid w:val="001B7C7B"/>
    <w:rsid w:val="002501D6"/>
    <w:rsid w:val="00320F56"/>
    <w:rsid w:val="003B737A"/>
    <w:rsid w:val="00780BFC"/>
    <w:rsid w:val="00A55B6C"/>
    <w:rsid w:val="00BA6CC1"/>
    <w:rsid w:val="00F5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9F46976-0441-4A36-8C66-40E5699A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DA5"/>
    <w:pPr>
      <w:spacing w:line="48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DA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teg</dc:creator>
  <cp:keywords/>
  <dc:description/>
  <cp:lastModifiedBy>Leonard Steg</cp:lastModifiedBy>
  <cp:revision>1</cp:revision>
  <dcterms:created xsi:type="dcterms:W3CDTF">2020-09-17T14:51:00Z</dcterms:created>
  <dcterms:modified xsi:type="dcterms:W3CDTF">2020-09-17T14:52:00Z</dcterms:modified>
</cp:coreProperties>
</file>